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EB5246" w14:textId="77777777" w:rsidR="008B6E43" w:rsidRPr="008F497D" w:rsidRDefault="008B6E43" w:rsidP="005C7237">
      <w:pPr>
        <w:spacing w:after="0"/>
        <w:rPr>
          <w:rFonts w:ascii="Arial" w:hAnsi="Arial" w:cs="Arial"/>
          <w:i/>
          <w:sz w:val="18"/>
          <w:szCs w:val="18"/>
        </w:rPr>
      </w:pPr>
      <w:bookmarkStart w:id="0" w:name="_Hlk7096339"/>
    </w:p>
    <w:p w14:paraId="26C333AA" w14:textId="02F18E59" w:rsidR="00F737BF" w:rsidRPr="008F497D" w:rsidRDefault="00F737BF" w:rsidP="00F737BF">
      <w:pPr>
        <w:spacing w:after="0"/>
        <w:rPr>
          <w:rFonts w:ascii="Arial" w:hAnsi="Arial" w:cs="Arial"/>
          <w:i/>
          <w:sz w:val="18"/>
          <w:szCs w:val="18"/>
        </w:rPr>
      </w:pPr>
    </w:p>
    <w:p w14:paraId="551960FE" w14:textId="6C063997" w:rsidR="00AD3B96" w:rsidRPr="008B6E43" w:rsidRDefault="00AD3B96" w:rsidP="00AD3B96">
      <w:pPr>
        <w:spacing w:after="0"/>
        <w:rPr>
          <w:rFonts w:ascii="Arial" w:hAnsi="Arial" w:cs="Arial"/>
          <w:b/>
          <w:sz w:val="24"/>
          <w:szCs w:val="24"/>
        </w:rPr>
      </w:pPr>
      <w:r w:rsidRPr="008B6E43">
        <w:rPr>
          <w:rFonts w:ascii="Arial" w:hAnsi="Arial" w:cs="Arial"/>
          <w:b/>
          <w:sz w:val="24"/>
          <w:szCs w:val="24"/>
        </w:rPr>
        <w:t>Supplementary material and/or Additional information:</w:t>
      </w:r>
    </w:p>
    <w:p w14:paraId="45DC5755" w14:textId="77777777" w:rsidR="001755F7" w:rsidRPr="00AD3B96" w:rsidRDefault="001755F7" w:rsidP="00AD3B96">
      <w:pPr>
        <w:spacing w:after="0"/>
        <w:rPr>
          <w:i/>
          <w:sz w:val="24"/>
          <w:szCs w:val="24"/>
        </w:rPr>
      </w:pPr>
    </w:p>
    <w:p w14:paraId="49AAC744" w14:textId="77777777" w:rsidR="00AD3B96" w:rsidRPr="00AD3B96" w:rsidRDefault="00AD3B96" w:rsidP="00AD3B96">
      <w:pPr>
        <w:spacing w:after="0"/>
        <w:rPr>
          <w:rFonts w:ascii="Arial" w:hAnsi="Arial" w:cs="Arial"/>
          <w:i/>
          <w:sz w:val="18"/>
          <w:szCs w:val="18"/>
        </w:rPr>
      </w:pPr>
      <w:r w:rsidRPr="00AD3B96">
        <w:rPr>
          <w:rFonts w:ascii="Arial" w:hAnsi="Arial" w:cs="Arial"/>
          <w:i/>
          <w:sz w:val="18"/>
          <w:szCs w:val="18"/>
        </w:rPr>
        <w:t>Video 1</w:t>
      </w:r>
    </w:p>
    <w:p w14:paraId="37AB511F" w14:textId="77777777" w:rsidR="00AD3B96" w:rsidRPr="00AD3B96" w:rsidRDefault="00AD3B96" w:rsidP="00AD3B96">
      <w:pPr>
        <w:spacing w:after="0"/>
        <w:rPr>
          <w:rFonts w:ascii="Arial" w:hAnsi="Arial" w:cs="Arial"/>
          <w:i/>
          <w:sz w:val="18"/>
          <w:szCs w:val="18"/>
        </w:rPr>
      </w:pPr>
      <w:r w:rsidRPr="00AD3B96">
        <w:rPr>
          <w:rFonts w:ascii="Arial" w:hAnsi="Arial" w:cs="Arial"/>
          <w:i/>
          <w:sz w:val="18"/>
          <w:szCs w:val="18"/>
        </w:rPr>
        <w:t>Video 2</w:t>
      </w:r>
    </w:p>
    <w:p w14:paraId="4253EECC" w14:textId="77777777" w:rsidR="00AD3B96" w:rsidRPr="00AD3B96" w:rsidRDefault="00AD3B96" w:rsidP="00AD3B96">
      <w:pPr>
        <w:spacing w:after="0"/>
        <w:rPr>
          <w:rFonts w:ascii="Arial" w:hAnsi="Arial" w:cs="Arial"/>
          <w:i/>
          <w:sz w:val="18"/>
          <w:szCs w:val="18"/>
        </w:rPr>
      </w:pPr>
      <w:r w:rsidRPr="00AD3B96">
        <w:rPr>
          <w:rFonts w:ascii="Arial" w:hAnsi="Arial" w:cs="Arial"/>
          <w:i/>
          <w:sz w:val="18"/>
          <w:szCs w:val="18"/>
        </w:rPr>
        <w:t>Video 3</w:t>
      </w:r>
    </w:p>
    <w:p w14:paraId="28FCEE77" w14:textId="77777777" w:rsidR="00AD3B96" w:rsidRPr="00AD3B96" w:rsidRDefault="00AD3B96" w:rsidP="00AD3B96">
      <w:pPr>
        <w:spacing w:after="0"/>
        <w:rPr>
          <w:rFonts w:ascii="Arial" w:hAnsi="Arial" w:cs="Arial"/>
          <w:i/>
          <w:sz w:val="18"/>
          <w:szCs w:val="18"/>
        </w:rPr>
      </w:pPr>
      <w:r w:rsidRPr="00AD3B96">
        <w:rPr>
          <w:rFonts w:ascii="Arial" w:hAnsi="Arial" w:cs="Arial"/>
          <w:i/>
          <w:sz w:val="18"/>
          <w:szCs w:val="18"/>
        </w:rPr>
        <w:t>Video 4</w:t>
      </w:r>
    </w:p>
    <w:p w14:paraId="07EEA4D6" w14:textId="69364834" w:rsidR="00323E22" w:rsidRDefault="00323E22" w:rsidP="00F737BF">
      <w:pPr>
        <w:spacing w:after="0"/>
        <w:rPr>
          <w:i/>
          <w:sz w:val="24"/>
          <w:szCs w:val="24"/>
        </w:rPr>
      </w:pPr>
    </w:p>
    <w:p w14:paraId="627CDA62" w14:textId="6AD2D404" w:rsidR="00323E22" w:rsidRDefault="00323E22" w:rsidP="00F737BF">
      <w:pPr>
        <w:spacing w:after="0"/>
        <w:rPr>
          <w:i/>
          <w:sz w:val="24"/>
          <w:szCs w:val="24"/>
        </w:rPr>
      </w:pPr>
    </w:p>
    <w:p w14:paraId="7D6C3514" w14:textId="77777777" w:rsidR="00F737BF" w:rsidRPr="00DA2F02" w:rsidRDefault="00F737BF" w:rsidP="00DA2F02">
      <w:pPr>
        <w:spacing w:line="240" w:lineRule="auto"/>
        <w:rPr>
          <w:rFonts w:asciiTheme="minorBidi" w:hAnsiTheme="minorBidi"/>
          <w:sz w:val="18"/>
          <w:szCs w:val="18"/>
        </w:rPr>
      </w:pPr>
      <w:bookmarkStart w:id="1" w:name="_GoBack"/>
      <w:bookmarkEnd w:id="0"/>
      <w:bookmarkEnd w:id="1"/>
    </w:p>
    <w:sectPr w:rsidR="00F737BF" w:rsidRPr="00DA2F02" w:rsidSect="00F737B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egoe UI">
    <w:altName w:val="Sylfaen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321689"/>
    <w:multiLevelType w:val="hybridMultilevel"/>
    <w:tmpl w:val="91C473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EB921F0"/>
    <w:multiLevelType w:val="hybridMultilevel"/>
    <w:tmpl w:val="413E55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33003902"/>
    <w:multiLevelType w:val="hybridMultilevel"/>
    <w:tmpl w:val="A51487C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40820326"/>
    <w:multiLevelType w:val="hybridMultilevel"/>
    <w:tmpl w:val="9AE4CB7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42381093"/>
    <w:multiLevelType w:val="hybridMultilevel"/>
    <w:tmpl w:val="2698EE2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485C3C78"/>
    <w:multiLevelType w:val="hybridMultilevel"/>
    <w:tmpl w:val="E05A827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4AA56AB4"/>
    <w:multiLevelType w:val="hybridMultilevel"/>
    <w:tmpl w:val="93FA8C2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516B3892"/>
    <w:multiLevelType w:val="hybridMultilevel"/>
    <w:tmpl w:val="E79831E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52694EB9"/>
    <w:multiLevelType w:val="hybridMultilevel"/>
    <w:tmpl w:val="CCF086E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7953D0F"/>
    <w:multiLevelType w:val="hybridMultilevel"/>
    <w:tmpl w:val="30F80FD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7"/>
  </w:num>
  <w:num w:numId="3">
    <w:abstractNumId w:val="0"/>
  </w:num>
  <w:num w:numId="4">
    <w:abstractNumId w:val="1"/>
  </w:num>
  <w:num w:numId="5">
    <w:abstractNumId w:val="6"/>
  </w:num>
  <w:num w:numId="6">
    <w:abstractNumId w:val="9"/>
  </w:num>
  <w:num w:numId="7">
    <w:abstractNumId w:val="2"/>
  </w:num>
  <w:num w:numId="8">
    <w:abstractNumId w:val="4"/>
  </w:num>
  <w:num w:numId="9">
    <w:abstractNumId w:val="5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37BF"/>
    <w:rsid w:val="00042774"/>
    <w:rsid w:val="00042BB8"/>
    <w:rsid w:val="000445AE"/>
    <w:rsid w:val="000864A4"/>
    <w:rsid w:val="000D5120"/>
    <w:rsid w:val="000E69E7"/>
    <w:rsid w:val="00141475"/>
    <w:rsid w:val="001522D8"/>
    <w:rsid w:val="001755F7"/>
    <w:rsid w:val="001E3231"/>
    <w:rsid w:val="001E44D2"/>
    <w:rsid w:val="002135F6"/>
    <w:rsid w:val="00225C62"/>
    <w:rsid w:val="002471E4"/>
    <w:rsid w:val="00273E41"/>
    <w:rsid w:val="002B13CF"/>
    <w:rsid w:val="002E1AB9"/>
    <w:rsid w:val="002F236C"/>
    <w:rsid w:val="00323E22"/>
    <w:rsid w:val="0039090E"/>
    <w:rsid w:val="003B32C1"/>
    <w:rsid w:val="003D7F82"/>
    <w:rsid w:val="003E5205"/>
    <w:rsid w:val="003F71AC"/>
    <w:rsid w:val="00405B84"/>
    <w:rsid w:val="00435024"/>
    <w:rsid w:val="0043680C"/>
    <w:rsid w:val="0044726E"/>
    <w:rsid w:val="00472346"/>
    <w:rsid w:val="00473585"/>
    <w:rsid w:val="004B34D6"/>
    <w:rsid w:val="004B6146"/>
    <w:rsid w:val="004C7E8B"/>
    <w:rsid w:val="004E0E3F"/>
    <w:rsid w:val="00501305"/>
    <w:rsid w:val="00501AB1"/>
    <w:rsid w:val="0050484C"/>
    <w:rsid w:val="00513FCE"/>
    <w:rsid w:val="005562AA"/>
    <w:rsid w:val="00572FC2"/>
    <w:rsid w:val="00573104"/>
    <w:rsid w:val="00575265"/>
    <w:rsid w:val="005949A5"/>
    <w:rsid w:val="005C7237"/>
    <w:rsid w:val="005E34B2"/>
    <w:rsid w:val="005E391C"/>
    <w:rsid w:val="00611745"/>
    <w:rsid w:val="0064100B"/>
    <w:rsid w:val="006B73B0"/>
    <w:rsid w:val="006C292C"/>
    <w:rsid w:val="007031DD"/>
    <w:rsid w:val="00747864"/>
    <w:rsid w:val="00753A02"/>
    <w:rsid w:val="0076122F"/>
    <w:rsid w:val="00764B6D"/>
    <w:rsid w:val="007A4321"/>
    <w:rsid w:val="007D3AAA"/>
    <w:rsid w:val="007E7FB4"/>
    <w:rsid w:val="00813641"/>
    <w:rsid w:val="0086781E"/>
    <w:rsid w:val="0088002C"/>
    <w:rsid w:val="00887FE5"/>
    <w:rsid w:val="008918DE"/>
    <w:rsid w:val="00896994"/>
    <w:rsid w:val="008B4D20"/>
    <w:rsid w:val="008B6E43"/>
    <w:rsid w:val="008C57D6"/>
    <w:rsid w:val="008D322E"/>
    <w:rsid w:val="008F497D"/>
    <w:rsid w:val="00904C74"/>
    <w:rsid w:val="009124E6"/>
    <w:rsid w:val="00A228F0"/>
    <w:rsid w:val="00A24151"/>
    <w:rsid w:val="00A245EE"/>
    <w:rsid w:val="00A412DC"/>
    <w:rsid w:val="00A83E0F"/>
    <w:rsid w:val="00AC7240"/>
    <w:rsid w:val="00AD3B96"/>
    <w:rsid w:val="00AF6FDD"/>
    <w:rsid w:val="00B17C76"/>
    <w:rsid w:val="00B21E48"/>
    <w:rsid w:val="00B6378E"/>
    <w:rsid w:val="00B751D9"/>
    <w:rsid w:val="00B80493"/>
    <w:rsid w:val="00B82F8E"/>
    <w:rsid w:val="00B83151"/>
    <w:rsid w:val="00B92FFD"/>
    <w:rsid w:val="00B96D27"/>
    <w:rsid w:val="00BB6973"/>
    <w:rsid w:val="00BF1576"/>
    <w:rsid w:val="00C46155"/>
    <w:rsid w:val="00C462DB"/>
    <w:rsid w:val="00C67E7D"/>
    <w:rsid w:val="00C8056B"/>
    <w:rsid w:val="00C95525"/>
    <w:rsid w:val="00CD1FD5"/>
    <w:rsid w:val="00CF16A7"/>
    <w:rsid w:val="00D277CE"/>
    <w:rsid w:val="00D358C5"/>
    <w:rsid w:val="00D73F14"/>
    <w:rsid w:val="00D82A4F"/>
    <w:rsid w:val="00D91F41"/>
    <w:rsid w:val="00DA2F02"/>
    <w:rsid w:val="00DB7AC6"/>
    <w:rsid w:val="00DC0C38"/>
    <w:rsid w:val="00DD0BE9"/>
    <w:rsid w:val="00DF4016"/>
    <w:rsid w:val="00E130CD"/>
    <w:rsid w:val="00E22513"/>
    <w:rsid w:val="00E45D87"/>
    <w:rsid w:val="00E77797"/>
    <w:rsid w:val="00EB07F7"/>
    <w:rsid w:val="00EC5AE5"/>
    <w:rsid w:val="00EE28F2"/>
    <w:rsid w:val="00EE534A"/>
    <w:rsid w:val="00EF4210"/>
    <w:rsid w:val="00F21A4A"/>
    <w:rsid w:val="00F32D88"/>
    <w:rsid w:val="00F40980"/>
    <w:rsid w:val="00F70D57"/>
    <w:rsid w:val="00F737BF"/>
    <w:rsid w:val="00F757F2"/>
    <w:rsid w:val="00FD489F"/>
    <w:rsid w:val="00FE1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8B08EF"/>
  <w15:chartTrackingRefBased/>
  <w15:docId w15:val="{EFC144CD-F968-40FA-BE67-6367F8EED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37BF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737B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F737BF"/>
    <w:pPr>
      <w:ind w:left="720"/>
      <w:contextualSpacing/>
    </w:pPr>
  </w:style>
  <w:style w:type="table" w:styleId="TableGrid">
    <w:name w:val="Table Grid"/>
    <w:basedOn w:val="TableNormal"/>
    <w:uiPriority w:val="39"/>
    <w:rsid w:val="00F737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Zchn"/>
    <w:rsid w:val="00887FE5"/>
    <w:pPr>
      <w:spacing w:after="160" w:line="240" w:lineRule="auto"/>
      <w:jc w:val="both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887FE5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13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13CF"/>
    <w:rPr>
      <w:rFonts w:ascii="Segoe UI" w:hAnsi="Segoe UI" w:cs="Segoe UI"/>
      <w:sz w:val="18"/>
      <w:szCs w:val="18"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C0C38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5562AA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304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3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643F04-D24F-494F-B3ED-C84B4E51EE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</Words>
  <Characters>79</Characters>
  <Application>Microsoft Macintosh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er, Sara (ELS-EXE)</dc:creator>
  <cp:keywords/>
  <dc:description/>
  <cp:lastModifiedBy>Microsoft Office User</cp:lastModifiedBy>
  <cp:revision>9</cp:revision>
  <cp:lastPrinted>2019-11-17T21:56:00Z</cp:lastPrinted>
  <dcterms:created xsi:type="dcterms:W3CDTF">2019-12-31T11:32:00Z</dcterms:created>
  <dcterms:modified xsi:type="dcterms:W3CDTF">2020-01-14T10:56:00Z</dcterms:modified>
</cp:coreProperties>
</file>